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3AA" w:rsidRDefault="0047042A" w:rsidP="004363AA">
      <w:r>
        <w:t>Supplementary Table</w:t>
      </w:r>
      <w:bookmarkStart w:id="0" w:name="_GoBack"/>
      <w:bookmarkEnd w:id="0"/>
      <w:r w:rsidR="00F11FC7">
        <w:t xml:space="preserve"> </w:t>
      </w:r>
      <w:r w:rsidR="004363AA">
        <w:t>1</w:t>
      </w:r>
      <w:r w:rsidR="004742D2">
        <w:t>: The top 100 ranked proteins resulted from</w:t>
      </w:r>
      <w:r w:rsidR="004363AA">
        <w:t xml:space="preserve"> GR method with eKDPs</w:t>
      </w:r>
      <w:r w:rsidR="004742D2">
        <w:t xml:space="preserve"> in CRC and BC</w:t>
      </w:r>
    </w:p>
    <w:p w:rsidR="004363AA" w:rsidRDefault="004363AA" w:rsidP="004363AA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6061"/>
      </w:tblGrid>
      <w:tr w:rsidR="004363AA" w:rsidRPr="0025006C" w:rsidTr="00DB16E7">
        <w:tc>
          <w:tcPr>
            <w:tcW w:w="2235" w:type="dxa"/>
          </w:tcPr>
          <w:p w:rsidR="004363AA" w:rsidRPr="0025006C" w:rsidRDefault="004363AA" w:rsidP="00DB16E7">
            <w:pPr>
              <w:spacing w:line="360" w:lineRule="auto"/>
              <w:rPr>
                <w:rFonts w:cs="Times New Roman"/>
              </w:rPr>
            </w:pPr>
            <w:r w:rsidRPr="0025006C">
              <w:rPr>
                <w:rFonts w:cs="Times New Roman"/>
              </w:rPr>
              <w:t>Cancer type</w:t>
            </w:r>
          </w:p>
        </w:tc>
        <w:tc>
          <w:tcPr>
            <w:tcW w:w="6061" w:type="dxa"/>
          </w:tcPr>
          <w:p w:rsidR="004363AA" w:rsidRPr="0025006C" w:rsidRDefault="004363AA" w:rsidP="00DB16E7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Top 100 ranked proteins</w:t>
            </w:r>
          </w:p>
        </w:tc>
      </w:tr>
      <w:tr w:rsidR="004363AA" w:rsidRPr="0025006C" w:rsidTr="00DB16E7">
        <w:tc>
          <w:tcPr>
            <w:tcW w:w="2235" w:type="dxa"/>
          </w:tcPr>
          <w:p w:rsidR="004363AA" w:rsidRPr="0025006C" w:rsidRDefault="004363AA" w:rsidP="00DB16E7">
            <w:pPr>
              <w:spacing w:line="360" w:lineRule="auto"/>
              <w:rPr>
                <w:rFonts w:cs="Times New Roman"/>
              </w:rPr>
            </w:pPr>
          </w:p>
          <w:p w:rsidR="004363AA" w:rsidRPr="0025006C" w:rsidRDefault="004363AA" w:rsidP="00DB16E7">
            <w:pPr>
              <w:spacing w:line="360" w:lineRule="auto"/>
              <w:rPr>
                <w:rFonts w:cs="Times New Roman"/>
              </w:rPr>
            </w:pPr>
            <w:r w:rsidRPr="0025006C">
              <w:rPr>
                <w:rFonts w:cs="Times New Roman"/>
              </w:rPr>
              <w:t>Colorectal Cancer</w:t>
            </w:r>
          </w:p>
        </w:tc>
        <w:tc>
          <w:tcPr>
            <w:tcW w:w="6061" w:type="dxa"/>
          </w:tcPr>
          <w:p w:rsidR="004363AA" w:rsidRPr="0025006C" w:rsidRDefault="004D0524" w:rsidP="00DB16E7">
            <w:pPr>
              <w:spacing w:line="360" w:lineRule="auto"/>
              <w:rPr>
                <w:rFonts w:cs="Times New Roman"/>
              </w:rPr>
            </w:pPr>
            <w:r w:rsidRPr="004D0524">
              <w:rPr>
                <w:rFonts w:cs="Times New Roman"/>
              </w:rPr>
              <w:t>JUN; MCC; APC; HLA-B; CUL3; UBC; MCM2; IKBKE; GRB2; TRAF6; TP53; AURKA; PIK3CA; COPS5; AKT1; GABARAPL2; EP300; GABARAPL1; VCAM1; VHL; CUL1; ITGA4; PCID2; EGFR; EIF1B; CTNNB1; CAND1; ESR1; SRC; NFKB1; PCNA; PRKAB1; MYC; NCK1; TMEM17; ZDHHC17; MAP1LC3A; MLH1; EIF6; STAT1; CRK; ABL1; HSP90AB1; MAP1LC3B; PIK3R1; YWHAB; TNIK; TOMM40; YWHAG; GSK3B; ARF6; MSH2; SMAD4; ATG5; FYN; XRCC6; GH1; YWHAZ; CUL2; ESR2; CDK2; EPB41; ILK; EEF1A1P9; CDKN1A; CRMP1; IKBKG; ERBB2; FTSJ1; MCM5; MAP3K3; CUL5; SCN2B; TGFBR2; PAK2; PSMB2; RAF1; IQCB1; TCTN3; CAPZA2; SUMO2P1; RAB7A; WWC1; TGFBR1; CDC42; CYP1A1; UBE2I; DCTN1; PINX1; RASA1; SHC1; RELA; RPGRIP1L; FBXW11; PTPN12; RPL10P</w:t>
            </w:r>
            <w:r>
              <w:rPr>
                <w:rFonts w:cs="Times New Roman"/>
              </w:rPr>
              <w:t>15; MSH6; NOP56; COPS6; TMEM216</w:t>
            </w:r>
          </w:p>
        </w:tc>
      </w:tr>
      <w:tr w:rsidR="004363AA" w:rsidRPr="0025006C" w:rsidTr="00DB16E7">
        <w:tc>
          <w:tcPr>
            <w:tcW w:w="2235" w:type="dxa"/>
          </w:tcPr>
          <w:p w:rsidR="004363AA" w:rsidRPr="0025006C" w:rsidRDefault="004363AA" w:rsidP="00DB16E7">
            <w:pPr>
              <w:spacing w:line="360" w:lineRule="auto"/>
              <w:rPr>
                <w:rFonts w:cs="Times New Roman"/>
              </w:rPr>
            </w:pPr>
            <w:r w:rsidRPr="0025006C">
              <w:rPr>
                <w:rFonts w:cs="Times New Roman"/>
              </w:rPr>
              <w:t>Breast Cancer</w:t>
            </w:r>
          </w:p>
        </w:tc>
        <w:tc>
          <w:tcPr>
            <w:tcW w:w="6061" w:type="dxa"/>
          </w:tcPr>
          <w:p w:rsidR="004363AA" w:rsidRDefault="004D0524" w:rsidP="00DB16E7">
            <w:pPr>
              <w:spacing w:line="360" w:lineRule="auto"/>
              <w:rPr>
                <w:rFonts w:cs="Times New Roman"/>
              </w:rPr>
            </w:pPr>
            <w:r w:rsidRPr="004D0524">
              <w:rPr>
                <w:rFonts w:cs="Times New Roman"/>
              </w:rPr>
              <w:t xml:space="preserve">AKT1; JUN; TP53; UBC; AARSD1; ATM; BRCA1; XRCC3; ESR1; RB1CC1; CUL3; HDAC1; YWHAZ; COPS5; MAP1LC3A; TSG101; PCID2; CAND1; C1orf94; YWHAB; MAP1LC3B; GABARAPL2; RAD51; LOC284685; YWHAG; EGFR; SCN2B; GABARAPL1; MCM2; GSK3B; AKT2; HLA-B; CA14; GRB2; VSIG2; SUMO2P1; BARD1; YWHAQ; TERF2IP; HSP90AB1; CASP8; PTPN1; HLA-DPA1; NRG1; MUC15; IKBKE; ITGA4; MMGT1; BACH1; CUL1; RSPH9; LIMK1; NCK1; VCAM1; RIF1; CDC37; SQSTM1; LYPD3; KAT5; </w:t>
            </w:r>
            <w:r w:rsidRPr="004D0524">
              <w:rPr>
                <w:rFonts w:cs="Times New Roman"/>
              </w:rPr>
              <w:lastRenderedPageBreak/>
              <w:t>PIK3R1; COPS6; EEF1A1P9; WDYHV1; SGTB; H2AFX; MCC; STAT6; YWHAH; AURKA; SETDB1; RB1; CHD3; MYC; ESR2; LGALS3BP; MAPK8; PIK3CA; MYO1C; AMOT; THOC2; SERPINB5; CDK2; SUMO1; SPDYA; THRSP; ILK; NAT2; SMAD4; USP11; HDAC2; BCL2L1; PLK1; UNC119; CMTM5; TRAF2; UNC13</w:t>
            </w:r>
            <w:r>
              <w:rPr>
                <w:rFonts w:cs="Times New Roman"/>
              </w:rPr>
              <w:t>D; PPP1CA; PIK3R2; VIM; TMEM63B</w:t>
            </w:r>
          </w:p>
        </w:tc>
      </w:tr>
    </w:tbl>
    <w:p w:rsidR="004363AA" w:rsidRDefault="004363AA" w:rsidP="004363AA"/>
    <w:p w:rsidR="004363AA" w:rsidRPr="004363AA" w:rsidRDefault="004363AA" w:rsidP="004363AA"/>
    <w:sectPr w:rsidR="004363AA" w:rsidRPr="004363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491F" w:rsidRDefault="00C6491F" w:rsidP="004742D2">
      <w:pPr>
        <w:spacing w:line="240" w:lineRule="auto"/>
      </w:pPr>
      <w:r>
        <w:separator/>
      </w:r>
    </w:p>
  </w:endnote>
  <w:endnote w:type="continuationSeparator" w:id="0">
    <w:p w:rsidR="00C6491F" w:rsidRDefault="00C6491F" w:rsidP="004742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491F" w:rsidRDefault="00C6491F" w:rsidP="004742D2">
      <w:pPr>
        <w:spacing w:line="240" w:lineRule="auto"/>
      </w:pPr>
      <w:r>
        <w:separator/>
      </w:r>
    </w:p>
  </w:footnote>
  <w:footnote w:type="continuationSeparator" w:id="0">
    <w:p w:rsidR="00C6491F" w:rsidRDefault="00C6491F" w:rsidP="004742D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3AA"/>
    <w:rsid w:val="00167838"/>
    <w:rsid w:val="00234962"/>
    <w:rsid w:val="004363AA"/>
    <w:rsid w:val="0047042A"/>
    <w:rsid w:val="004742D2"/>
    <w:rsid w:val="004D0524"/>
    <w:rsid w:val="00546F69"/>
    <w:rsid w:val="00AE0DE5"/>
    <w:rsid w:val="00C6491F"/>
    <w:rsid w:val="00DD3629"/>
    <w:rsid w:val="00EC030D"/>
    <w:rsid w:val="00EF53AE"/>
    <w:rsid w:val="00F11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49FA1"/>
  <w15:chartTrackingRefBased/>
  <w15:docId w15:val="{1939A129-8887-4426-AF7F-640EEAA05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</w:rPr>
    </w:rPrDefault>
    <w:pPrDefault>
      <w:pPr>
        <w:spacing w:line="30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6F69"/>
  </w:style>
  <w:style w:type="paragraph" w:styleId="1">
    <w:name w:val="heading 1"/>
    <w:basedOn w:val="a"/>
    <w:next w:val="a"/>
    <w:link w:val="10"/>
    <w:qFormat/>
    <w:rsid w:val="00546F69"/>
    <w:pPr>
      <w:keepNext/>
      <w:keepLines/>
      <w:spacing w:before="340" w:after="330" w:line="578" w:lineRule="auto"/>
      <w:outlineLvl w:val="0"/>
    </w:pPr>
    <w:rPr>
      <w:rFonts w:eastAsia="黑体" w:cs="Times New Roman"/>
      <w:b/>
      <w:bCs/>
      <w:kern w:val="44"/>
      <w:sz w:val="32"/>
      <w:szCs w:val="44"/>
      <w:lang w:eastAsia="zh-CN"/>
    </w:rPr>
  </w:style>
  <w:style w:type="paragraph" w:styleId="2">
    <w:name w:val="heading 2"/>
    <w:basedOn w:val="a"/>
    <w:next w:val="a"/>
    <w:link w:val="20"/>
    <w:qFormat/>
    <w:rsid w:val="00546F69"/>
    <w:pPr>
      <w:keepNext/>
      <w:keepLines/>
      <w:spacing w:before="260" w:after="260" w:line="416" w:lineRule="auto"/>
      <w:outlineLvl w:val="1"/>
    </w:pPr>
    <w:rPr>
      <w:rFonts w:ascii="Arial" w:eastAsia="黑体" w:hAnsi="Arial" w:cs="Times New Roman"/>
      <w:b/>
      <w:bCs/>
      <w:sz w:val="28"/>
      <w:szCs w:val="32"/>
      <w:lang w:eastAsia="zh-CN"/>
    </w:rPr>
  </w:style>
  <w:style w:type="paragraph" w:styleId="3">
    <w:name w:val="heading 3"/>
    <w:basedOn w:val="a"/>
    <w:next w:val="a"/>
    <w:link w:val="30"/>
    <w:qFormat/>
    <w:rsid w:val="00546F69"/>
    <w:pPr>
      <w:keepNext/>
      <w:keepLines/>
      <w:spacing w:before="260" w:after="260" w:line="416" w:lineRule="auto"/>
      <w:outlineLvl w:val="2"/>
    </w:pPr>
    <w:rPr>
      <w:rFonts w:eastAsia="黑体" w:cs="Times New Roman"/>
      <w:b/>
      <w:bCs/>
      <w:szCs w:val="3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546F69"/>
    <w:rPr>
      <w:rFonts w:ascii="Times New Roman" w:eastAsia="黑体" w:hAnsi="Times New Roman" w:cs="Times New Roman"/>
      <w:b/>
      <w:bCs/>
      <w:kern w:val="44"/>
      <w:sz w:val="32"/>
      <w:szCs w:val="44"/>
      <w:lang w:eastAsia="zh-CN"/>
    </w:rPr>
  </w:style>
  <w:style w:type="character" w:customStyle="1" w:styleId="20">
    <w:name w:val="标题 2 字符"/>
    <w:basedOn w:val="a0"/>
    <w:link w:val="2"/>
    <w:rsid w:val="00546F69"/>
    <w:rPr>
      <w:rFonts w:ascii="Arial" w:eastAsia="黑体" w:hAnsi="Arial" w:cs="Times New Roman"/>
      <w:b/>
      <w:bCs/>
      <w:sz w:val="28"/>
      <w:szCs w:val="32"/>
      <w:lang w:eastAsia="zh-CN"/>
    </w:rPr>
  </w:style>
  <w:style w:type="character" w:customStyle="1" w:styleId="30">
    <w:name w:val="标题 3 字符"/>
    <w:basedOn w:val="a0"/>
    <w:link w:val="3"/>
    <w:rsid w:val="00546F69"/>
    <w:rPr>
      <w:rFonts w:ascii="Times New Roman" w:eastAsia="黑体" w:hAnsi="Times New Roman" w:cs="Times New Roman"/>
      <w:b/>
      <w:bCs/>
      <w:szCs w:val="32"/>
      <w:lang w:eastAsia="zh-CN"/>
    </w:rPr>
  </w:style>
  <w:style w:type="table" w:styleId="a3">
    <w:name w:val="Table Grid"/>
    <w:basedOn w:val="a1"/>
    <w:uiPriority w:val="39"/>
    <w:rsid w:val="004363A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4363AA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742D2"/>
    <w:pPr>
      <w:tabs>
        <w:tab w:val="center" w:pos="4320"/>
        <w:tab w:val="right" w:pos="8640"/>
      </w:tabs>
      <w:spacing w:line="240" w:lineRule="auto"/>
    </w:pPr>
  </w:style>
  <w:style w:type="character" w:customStyle="1" w:styleId="a5">
    <w:name w:val="页眉 字符"/>
    <w:basedOn w:val="a0"/>
    <w:link w:val="a4"/>
    <w:uiPriority w:val="99"/>
    <w:rsid w:val="004742D2"/>
  </w:style>
  <w:style w:type="paragraph" w:styleId="a6">
    <w:name w:val="footer"/>
    <w:basedOn w:val="a"/>
    <w:link w:val="a7"/>
    <w:uiPriority w:val="99"/>
    <w:unhideWhenUsed/>
    <w:rsid w:val="004742D2"/>
    <w:pPr>
      <w:tabs>
        <w:tab w:val="center" w:pos="4320"/>
        <w:tab w:val="right" w:pos="8640"/>
      </w:tabs>
      <w:spacing w:line="240" w:lineRule="auto"/>
    </w:pPr>
  </w:style>
  <w:style w:type="character" w:customStyle="1" w:styleId="a7">
    <w:name w:val="页脚 字符"/>
    <w:basedOn w:val="a0"/>
    <w:link w:val="a6"/>
    <w:uiPriority w:val="99"/>
    <w:rsid w:val="004742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14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默认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236</Words>
  <Characters>1350</Characters>
  <Application>Microsoft Office Word</Application>
  <DocSecurity>0</DocSecurity>
  <Lines>11</Lines>
  <Paragraphs>3</Paragraphs>
  <ScaleCrop>false</ScaleCrop>
  <Company>SJTU</Company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ren</dc:creator>
  <cp:keywords/>
  <dc:description/>
  <cp:lastModifiedBy>jie ren</cp:lastModifiedBy>
  <cp:revision>4</cp:revision>
  <dcterms:created xsi:type="dcterms:W3CDTF">2018-11-22T03:43:00Z</dcterms:created>
  <dcterms:modified xsi:type="dcterms:W3CDTF">2018-11-24T08:29:00Z</dcterms:modified>
</cp:coreProperties>
</file>